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0BEB99">
      <w:pPr>
        <w:pStyle w:val="2"/>
        <w:jc w:val="center"/>
        <w:rPr>
          <w:rFonts w:ascii="Arial" w:hAnsi="Arial" w:cs="Arial"/>
          <w:color w:val="FFFFFF"/>
          <w:sz w:val="24"/>
          <w:szCs w:val="24"/>
        </w:rPr>
      </w:pPr>
      <w:r>
        <w:rPr>
          <w:rFonts w:hint="eastAsia" w:ascii="Times New Roman" w:hAnsi="Times New Roman" w:cs="Times New Roman"/>
          <w:sz w:val="24"/>
          <w:szCs w:val="24"/>
          <w:lang w:eastAsia="zh-CN"/>
        </w:rPr>
        <w:t>T</w:t>
      </w:r>
      <w:r>
        <w:rPr>
          <w:rFonts w:ascii="Times New Roman" w:hAnsi="Times New Roman" w:cs="Times New Roman"/>
          <w:sz w:val="24"/>
          <w:szCs w:val="24"/>
        </w:rPr>
        <w:t xml:space="preserve">he </w:t>
      </w:r>
      <w:bookmarkStart w:id="0" w:name="OLE_LINK129"/>
      <w:r>
        <w:rPr>
          <w:rFonts w:ascii="Times New Roman" w:hAnsi="Times New Roman" w:cs="Times New Roman"/>
          <w:sz w:val="24"/>
          <w:szCs w:val="24"/>
        </w:rPr>
        <w:t>Preferred Reporting Items for Systematic reviews and Meta-Analysis (PRISMA)</w:t>
      </w:r>
      <w:bookmarkEnd w:id="0"/>
      <w:r>
        <w:rPr>
          <w:rFonts w:ascii="Times New Roman" w:hAnsi="Times New Roman" w:cs="Times New Roman"/>
          <w:sz w:val="24"/>
          <w:szCs w:val="24"/>
        </w:rPr>
        <w:t xml:space="preserve"> 2020 Main Checklist</w:t>
      </w:r>
    </w:p>
    <w:tbl>
      <w:tblPr>
        <w:tblStyle w:val="6"/>
        <w:tblW w:w="145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696"/>
        <w:gridCol w:w="9789"/>
        <w:gridCol w:w="2362"/>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C6F2669">
            <w:pPr>
              <w:pStyle w:val="8"/>
              <w:rPr>
                <w:rFonts w:hint="default" w:ascii="Times New Roman" w:hAnsi="Times New Roman" w:cs="Times New Roman"/>
                <w:color w:val="FFFFFF"/>
                <w:sz w:val="24"/>
                <w:szCs w:val="24"/>
              </w:rPr>
            </w:pPr>
          </w:p>
        </w:tc>
        <w:tc>
          <w:tcPr>
            <w:tcW w:w="69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020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9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center"/>
              <w:rPr>
                <w:rFonts w:hint="default" w:ascii="Times New Roman" w:hAnsi="Times New Roman" w:cs="Times New Roman"/>
                <w:color w:val="auto"/>
                <w:sz w:val="24"/>
                <w:szCs w:val="24"/>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0209"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938"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 xml:space="preserve">Page </w:t>
            </w:r>
            <w:r>
              <w:rPr>
                <w:rFonts w:ascii="Times New Roman" w:hAnsi="Times New Roman" w:eastAsia="DejaVu Sans" w:cs="Times New Roman"/>
                <w:color w:val="000000"/>
                <w:kern w:val="2"/>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ABSTRACT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center"/>
              <w:rPr>
                <w:rFonts w:hint="default" w:ascii="Times New Roman" w:hAnsi="Times New Roman" w:cs="Times New Roman"/>
                <w:color w:val="auto"/>
                <w:sz w:val="24"/>
                <w:szCs w:val="24"/>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0209"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938"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jc w:val="center"/>
              <w:rPr>
                <w:rFonts w:hint="default" w:ascii="Times New Roman" w:hAnsi="Times New Roman" w:cs="Times New Roman"/>
                <w:color w:val="auto"/>
                <w:sz w:val="24"/>
                <w:szCs w:val="24"/>
              </w:rPr>
            </w:pPr>
            <w:r>
              <w:rPr>
                <w:rFonts w:ascii="Times New Roman" w:hAnsi="Times New Roman" w:eastAsia="DejaVu Sans" w:cs="Times New Roman"/>
                <w:color w:val="000000"/>
                <w:kern w:val="2"/>
              </w:rPr>
              <w:t>Abstrac</w:t>
            </w:r>
            <w:r>
              <w:rPr>
                <w:rFonts w:hint="eastAsia" w:ascii="Times New Roman" w:hAnsi="Times New Roman" w:eastAsia="DejaVu Sans" w:cs="Times New Roman"/>
                <w:color w:val="000000"/>
                <w:kern w:val="2"/>
              </w:rPr>
              <w:t>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INTRODUCTION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center"/>
              <w:rPr>
                <w:rFonts w:hint="default" w:ascii="Times New Roman" w:hAnsi="Times New Roman" w:cs="Times New Roman"/>
                <w:color w:val="auto"/>
                <w:sz w:val="24"/>
                <w:szCs w:val="24"/>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0209"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938"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jc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000000"/>
                <w:kern w:val="2"/>
                <w:lang w:eastAsia="zh-CN"/>
              </w:rPr>
              <w:t>1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0209"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938"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jc w:val="center"/>
              <w:rPr>
                <w:rFonts w:hint="eastAsia" w:ascii="Times New Roman" w:hAnsi="Times New Roman" w:eastAsia="宋体" w:cs="Times New Roman"/>
                <w:color w:val="auto"/>
                <w:sz w:val="24"/>
                <w:szCs w:val="24"/>
                <w:lang w:eastAsia="zh-CN"/>
              </w:rPr>
            </w:pPr>
            <w:r>
              <w:rPr>
                <w:rFonts w:hint="eastAsia" w:ascii="Times New Roman" w:hAnsi="Times New Roman" w:eastAsia="宋体" w:cs="Times New Roman"/>
                <w:color w:val="000000"/>
                <w:kern w:val="2"/>
                <w:lang w:eastAsia="zh-CN"/>
              </w:rPr>
              <w:t>1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center"/>
              <w:rPr>
                <w:rFonts w:hint="default" w:ascii="Times New Roman" w:hAnsi="Times New Roman" w:cs="Times New Roman"/>
                <w:color w:val="auto"/>
                <w:sz w:val="24"/>
                <w:szCs w:val="24"/>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0209"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938" w:type="dxa"/>
            <w:tcBorders>
              <w:top w:val="single" w:color="000000" w:sz="4" w:space="0"/>
              <w:left w:val="single" w:color="000000" w:sz="4" w:space="0"/>
              <w:bottom w:val="single" w:color="000000" w:sz="4" w:space="0"/>
              <w:right w:val="single" w:color="000000" w:sz="4" w:space="0"/>
            </w:tcBorders>
          </w:tcPr>
          <w:p w14:paraId="422BEE51">
            <w:pPr>
              <w:pStyle w:val="8"/>
              <w:spacing w:before="40" w:after="40"/>
              <w:jc w:val="center"/>
              <w:rPr>
                <w:rFonts w:hint="eastAsia" w:ascii="Times New Roman" w:hAnsi="Times New Roman" w:eastAsia="宋体" w:cs="Times New Roman"/>
                <w:color w:val="000000"/>
                <w:kern w:val="2"/>
                <w:lang w:eastAsia="zh-CN"/>
              </w:rPr>
            </w:pPr>
            <w:r>
              <w:rPr>
                <w:rFonts w:hint="eastAsia" w:ascii="Times New Roman" w:hAnsi="Times New Roman" w:eastAsia="宋体" w:cs="Times New Roman"/>
                <w:color w:val="000000"/>
                <w:kern w:val="2"/>
                <w:lang w:eastAsia="zh-CN"/>
              </w:rPr>
              <w:t>2.3 Inclusion and exclusion criteria</w:t>
            </w:r>
          </w:p>
          <w:p w14:paraId="0AABAAC6">
            <w:pPr>
              <w:pStyle w:val="8"/>
              <w:spacing w:before="40" w:after="40"/>
              <w:jc w:val="center"/>
              <w:rPr>
                <w:rFonts w:hint="default" w:ascii="Times New Roman" w:hAnsi="Times New Roman" w:cs="Times New Roman"/>
                <w:color w:val="auto"/>
                <w:sz w:val="24"/>
                <w:szCs w:val="24"/>
              </w:rPr>
            </w:pP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7"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0209"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938"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2 Literature search</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696"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0209"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938" w:type="dxa"/>
            <w:tcBorders>
              <w:top w:val="single" w:color="000000" w:sz="4" w:space="0"/>
              <w:left w:val="single" w:color="000000" w:sz="4" w:space="0"/>
              <w:bottom w:val="single" w:color="000000" w:sz="4" w:space="0"/>
              <w:right w:val="single" w:color="000000" w:sz="4" w:space="0"/>
            </w:tcBorders>
          </w:tcPr>
          <w:p w14:paraId="5D9F5E17">
            <w:pPr>
              <w:pStyle w:val="8"/>
              <w:spacing w:before="40" w:after="40"/>
              <w:jc w:val="center"/>
              <w:rPr>
                <w:rFonts w:hint="default" w:ascii="Times New Roman" w:hAnsi="Times New Roman" w:eastAsia="宋体" w:cs="Times New Roman"/>
                <w:color w:val="000000"/>
                <w:kern w:val="2"/>
                <w:lang w:eastAsia="zh-CN"/>
              </w:rPr>
            </w:pPr>
            <w:r>
              <w:rPr>
                <w:rFonts w:hint="eastAsia" w:ascii="Times New Roman" w:hAnsi="Times New Roman" w:eastAsia="宋体" w:cs="Times New Roman"/>
                <w:color w:val="000000"/>
                <w:kern w:val="2"/>
                <w:lang w:eastAsia="zh-CN"/>
              </w:rPr>
              <w:t>2.2 Literature search(Supplementary Appendix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696"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0209"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4 Study sele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7"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0209"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5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186BEC60">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0209"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38"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5 Data extraction</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7E21F8B5">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0209"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938"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5 Data extraction</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0209"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38"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6 Risk of bias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0209"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938"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2D0A6E3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696"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0209"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938"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23FF4436">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0209"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938"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0AC6B0CC">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0209"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938"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78DE9F90">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0209"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938"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61CA026E">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0209"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938"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000000"/>
                <w:kern w:val="2"/>
                <w:lang w:eastAsia="zh-CN"/>
              </w:rPr>
              <w:t>2.8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7" w:type="dxa"/>
            <w:vMerge w:val="continue"/>
            <w:tcBorders>
              <w:left w:val="single" w:color="000000" w:sz="4" w:space="0"/>
              <w:bottom w:val="single" w:color="000000" w:sz="4" w:space="0"/>
              <w:right w:val="single" w:color="000000" w:sz="4" w:space="0"/>
            </w:tcBorders>
          </w:tcPr>
          <w:p w14:paraId="40E60726">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0209"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938"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8 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0209"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938" w:type="dxa"/>
            <w:tcBorders>
              <w:top w:val="single" w:color="000000" w:sz="4" w:space="0"/>
              <w:left w:val="single" w:color="000000" w:sz="4" w:space="0"/>
              <w:bottom w:val="single" w:color="000000" w:sz="4" w:space="0"/>
              <w:right w:val="single" w:color="000000" w:sz="4" w:space="0"/>
            </w:tcBorders>
          </w:tcPr>
          <w:p w14:paraId="1BE8876D">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7 Certainty of evidenc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696"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0209"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938" w:type="dxa"/>
            <w:tcBorders>
              <w:top w:val="single" w:color="000000" w:sz="4" w:space="0"/>
              <w:left w:val="single" w:color="000000" w:sz="4" w:space="0"/>
              <w:bottom w:val="single" w:color="000000" w:sz="4" w:space="0"/>
              <w:right w:val="single" w:color="000000" w:sz="4" w:space="0"/>
            </w:tcBorders>
          </w:tcPr>
          <w:p w14:paraId="5A6D38CD">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7 Certainty of evidenc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hint="default" w:ascii="Times New Roman" w:hAnsi="Times New Roman" w:cs="Times New Roman"/>
                <w:color w:val="auto"/>
                <w:sz w:val="24"/>
                <w:szCs w:val="24"/>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2C5E0E20">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0209"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938" w:type="dxa"/>
            <w:tcBorders>
              <w:top w:val="single" w:color="000000" w:sz="4" w:space="0"/>
              <w:left w:val="single" w:color="000000" w:sz="4" w:space="0"/>
              <w:bottom w:val="single" w:color="000000" w:sz="4" w:space="0"/>
              <w:right w:val="single" w:color="000000" w:sz="4" w:space="0"/>
            </w:tcBorders>
          </w:tcPr>
          <w:p w14:paraId="49FF643E">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1 Selection and inclusion of studie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73401FBA">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0209"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938" w:type="dxa"/>
            <w:tcBorders>
              <w:top w:val="single" w:color="000000" w:sz="4" w:space="0"/>
              <w:left w:val="single" w:color="000000" w:sz="4" w:space="0"/>
              <w:bottom w:val="single" w:color="000000" w:sz="4" w:space="0"/>
              <w:right w:val="single" w:color="000000" w:sz="4" w:space="0"/>
            </w:tcBorders>
          </w:tcPr>
          <w:p w14:paraId="4A1D325C">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1 Selection and inclusion of studie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7"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0209"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938"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2 Characteristics of included studies</w:t>
            </w:r>
            <w:r>
              <w:rPr>
                <w:rFonts w:hint="eastAsia" w:ascii="Times New Roman" w:hAnsi="Times New Roman" w:eastAsia="宋体" w:cs="Times New Roman"/>
                <w:color w:val="000000"/>
                <w:kern w:val="2"/>
                <w:lang w:val="en-US" w:eastAsia="zh-CN"/>
              </w:rPr>
              <w:t xml:space="preserve"> </w:t>
            </w:r>
            <w:bookmarkStart w:id="1" w:name="_GoBack"/>
            <w:bookmarkEnd w:id="1"/>
            <w:r>
              <w:rPr>
                <w:rFonts w:hint="eastAsia" w:ascii="Times New Roman" w:hAnsi="Times New Roman" w:eastAsia="宋体" w:cs="Times New Roman"/>
                <w:color w:val="000000"/>
                <w:kern w:val="2"/>
                <w:lang w:eastAsia="zh-CN"/>
              </w:rPr>
              <w:t>and 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0209"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938"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000000"/>
                <w:kern w:val="2"/>
                <w:lang w:eastAsia="zh-CN"/>
              </w:rPr>
              <w:t>3.3 Risk of bias in studies</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0209"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938"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000000"/>
                <w:kern w:val="2"/>
                <w:lang w:eastAsia="zh-CN"/>
              </w:rPr>
              <w:t>3.4 Meta-analysis result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16BFCE5C">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696"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0209"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938"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4 Meta-analysis result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7" w:type="dxa"/>
            <w:vMerge w:val="continue"/>
            <w:tcBorders>
              <w:left w:val="single" w:color="000000" w:sz="4" w:space="0"/>
              <w:right w:val="single" w:color="000000" w:sz="4" w:space="0"/>
            </w:tcBorders>
          </w:tcPr>
          <w:p w14:paraId="4760E726">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0209"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38"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4 Meta-analysis result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1B863B38">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0209"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938"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4 Meta-analysis result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456A0208">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0209"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938"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4 Meta-analysis result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696"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0209"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938"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6 Certainty assessment</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Certainty of evidence </w:t>
            </w:r>
          </w:p>
        </w:tc>
        <w:tc>
          <w:tcPr>
            <w:tcW w:w="696"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0209"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938"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3.6 Certainty assessmen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hint="default" w:ascii="Times New Roman" w:hAnsi="Times New Roman" w:cs="Times New Roman"/>
                <w:color w:val="auto"/>
                <w:sz w:val="24"/>
                <w:szCs w:val="24"/>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6A415BD4">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0209"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938"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4 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34E4593B">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0209"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938"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4.3 Strengths and limitations of the study</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right w:val="single" w:color="000000" w:sz="4" w:space="0"/>
            </w:tcBorders>
          </w:tcPr>
          <w:p w14:paraId="3276A062">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0209"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938"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4.3 Strengths and limitations of the study</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auto" w:sz="4" w:space="0"/>
              <w:right w:val="single" w:color="000000" w:sz="4" w:space="0"/>
            </w:tcBorders>
          </w:tcPr>
          <w:p w14:paraId="4105AB4C">
            <w:pPr>
              <w:pStyle w:val="8"/>
              <w:spacing w:before="40" w:after="40"/>
              <w:rPr>
                <w:rFonts w:hint="default" w:ascii="Times New Roman" w:hAnsi="Times New Roman" w:cs="Times New Roman"/>
                <w:sz w:val="24"/>
                <w:szCs w:val="24"/>
              </w:rPr>
            </w:pPr>
          </w:p>
        </w:tc>
        <w:tc>
          <w:tcPr>
            <w:tcW w:w="696"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0209"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938"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4 Discussion and 5  Conclu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257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93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hint="default" w:ascii="Times New Roman" w:hAnsi="Times New Roman" w:cs="Times New Roman"/>
                <w:color w:val="auto"/>
                <w:sz w:val="24"/>
                <w:szCs w:val="24"/>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restart"/>
            <w:tcBorders>
              <w:top w:val="single" w:color="000000" w:sz="4" w:space="0"/>
              <w:left w:val="single" w:color="000000" w:sz="4" w:space="0"/>
              <w:right w:val="single" w:color="000000" w:sz="4" w:space="0"/>
            </w:tcBorders>
          </w:tcPr>
          <w:p w14:paraId="56E3C875">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0209"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938"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2.1 Registration</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7" w:type="dxa"/>
            <w:vMerge w:val="continue"/>
            <w:tcBorders>
              <w:left w:val="single" w:color="000000" w:sz="4" w:space="0"/>
              <w:right w:val="single" w:color="000000" w:sz="4" w:space="0"/>
            </w:tcBorders>
          </w:tcPr>
          <w:p w14:paraId="038F19BF">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0209"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938"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kern w:val="2"/>
                <w:lang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vMerge w:val="continue"/>
            <w:tcBorders>
              <w:left w:val="single" w:color="000000" w:sz="4" w:space="0"/>
              <w:bottom w:val="single" w:color="000000" w:sz="4" w:space="0"/>
              <w:right w:val="single" w:color="000000" w:sz="4" w:space="0"/>
            </w:tcBorders>
          </w:tcPr>
          <w:p w14:paraId="3F05BA64">
            <w:pPr>
              <w:pStyle w:val="8"/>
              <w:spacing w:before="40" w:after="40"/>
              <w:rPr>
                <w:rFonts w:hint="default" w:ascii="Times New Roman" w:hAnsi="Times New Roman" w:cs="Times New Roman"/>
                <w:sz w:val="24"/>
                <w:szCs w:val="24"/>
              </w:rPr>
            </w:pPr>
          </w:p>
        </w:tc>
        <w:tc>
          <w:tcPr>
            <w:tcW w:w="696"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0209"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938"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kern w:val="2"/>
                <w:lang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696"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0209"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938"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000000"/>
                <w:kern w:val="2"/>
                <w:lang w:eastAsia="zh-CN"/>
              </w:rPr>
              <w:t>8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7"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696"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0209"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938"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000000"/>
                <w:kern w:val="2"/>
                <w:lang w:eastAsia="zh-CN"/>
              </w:rPr>
              <w:t>6 Conflict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7"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0209"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938"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000000"/>
                <w:kern w:val="2"/>
                <w:lang w:eastAsia="zh-CN"/>
              </w:rPr>
              <w:t>9 Data available statement</w:t>
            </w:r>
          </w:p>
        </w:tc>
      </w:tr>
    </w:tbl>
    <w:p w14:paraId="59B8802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pStyle w:val="4"/>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D2EAB"/>
    <w:rsid w:val="00CD2133"/>
    <w:rsid w:val="03A2163F"/>
    <w:rsid w:val="0530131D"/>
    <w:rsid w:val="068B281D"/>
    <w:rsid w:val="06EF37B0"/>
    <w:rsid w:val="077032E1"/>
    <w:rsid w:val="07AA62FF"/>
    <w:rsid w:val="08EC4522"/>
    <w:rsid w:val="0A2B14D0"/>
    <w:rsid w:val="0B8A124A"/>
    <w:rsid w:val="0C083245"/>
    <w:rsid w:val="0CA96026"/>
    <w:rsid w:val="0CC31695"/>
    <w:rsid w:val="0DE91318"/>
    <w:rsid w:val="0E252EDB"/>
    <w:rsid w:val="0EDC4A03"/>
    <w:rsid w:val="0EDD761B"/>
    <w:rsid w:val="110C3249"/>
    <w:rsid w:val="110D718D"/>
    <w:rsid w:val="11884D13"/>
    <w:rsid w:val="11C75D2A"/>
    <w:rsid w:val="122A0405"/>
    <w:rsid w:val="12312162"/>
    <w:rsid w:val="13146314"/>
    <w:rsid w:val="13185690"/>
    <w:rsid w:val="14235B1C"/>
    <w:rsid w:val="16AC480C"/>
    <w:rsid w:val="16EB17F7"/>
    <w:rsid w:val="17974D27"/>
    <w:rsid w:val="17DA5297"/>
    <w:rsid w:val="19CC7B65"/>
    <w:rsid w:val="1AEE238B"/>
    <w:rsid w:val="1AF85922"/>
    <w:rsid w:val="1C2C5601"/>
    <w:rsid w:val="1CDA7A7A"/>
    <w:rsid w:val="1D6A4FA1"/>
    <w:rsid w:val="1D7F1CE3"/>
    <w:rsid w:val="1F3D7079"/>
    <w:rsid w:val="20297AD7"/>
    <w:rsid w:val="20655A38"/>
    <w:rsid w:val="209329C5"/>
    <w:rsid w:val="20AA6D2E"/>
    <w:rsid w:val="21641960"/>
    <w:rsid w:val="21AD0716"/>
    <w:rsid w:val="222C7964"/>
    <w:rsid w:val="228B6F5C"/>
    <w:rsid w:val="22B408E8"/>
    <w:rsid w:val="234A4E77"/>
    <w:rsid w:val="24105BC0"/>
    <w:rsid w:val="243C39A4"/>
    <w:rsid w:val="248A3B77"/>
    <w:rsid w:val="25975DC1"/>
    <w:rsid w:val="280C0C9E"/>
    <w:rsid w:val="283F2446"/>
    <w:rsid w:val="28791A53"/>
    <w:rsid w:val="2A6731B5"/>
    <w:rsid w:val="2A9A2675"/>
    <w:rsid w:val="2AAF0DD9"/>
    <w:rsid w:val="2CB42333"/>
    <w:rsid w:val="2E7D2120"/>
    <w:rsid w:val="2E974E81"/>
    <w:rsid w:val="2EC4147E"/>
    <w:rsid w:val="2F0C7DB8"/>
    <w:rsid w:val="2F172048"/>
    <w:rsid w:val="2F1D692B"/>
    <w:rsid w:val="2F467F61"/>
    <w:rsid w:val="2F9D408D"/>
    <w:rsid w:val="30F44AE1"/>
    <w:rsid w:val="314F3BB9"/>
    <w:rsid w:val="33D503F7"/>
    <w:rsid w:val="33F52193"/>
    <w:rsid w:val="34C005DD"/>
    <w:rsid w:val="3503509B"/>
    <w:rsid w:val="354F107A"/>
    <w:rsid w:val="35CE3FB0"/>
    <w:rsid w:val="36994E8F"/>
    <w:rsid w:val="38D3798F"/>
    <w:rsid w:val="38FF3950"/>
    <w:rsid w:val="3D3F29EF"/>
    <w:rsid w:val="3E251B0D"/>
    <w:rsid w:val="3E75690C"/>
    <w:rsid w:val="3E8C4352"/>
    <w:rsid w:val="3F6E6833"/>
    <w:rsid w:val="40D73B89"/>
    <w:rsid w:val="434C1257"/>
    <w:rsid w:val="435948C0"/>
    <w:rsid w:val="445F268A"/>
    <w:rsid w:val="44E41382"/>
    <w:rsid w:val="47445FF6"/>
    <w:rsid w:val="476C14F6"/>
    <w:rsid w:val="48AD2AEA"/>
    <w:rsid w:val="49C6551C"/>
    <w:rsid w:val="4A237A36"/>
    <w:rsid w:val="4A7C6648"/>
    <w:rsid w:val="4BB2132A"/>
    <w:rsid w:val="4BD75E9E"/>
    <w:rsid w:val="4C367A71"/>
    <w:rsid w:val="4CAA6D91"/>
    <w:rsid w:val="4D2B1AFF"/>
    <w:rsid w:val="4E6C2044"/>
    <w:rsid w:val="4E72484E"/>
    <w:rsid w:val="4EAF6FCF"/>
    <w:rsid w:val="4F7E60BD"/>
    <w:rsid w:val="4FC82C06"/>
    <w:rsid w:val="51C1521E"/>
    <w:rsid w:val="529514B3"/>
    <w:rsid w:val="53201D9D"/>
    <w:rsid w:val="540A242E"/>
    <w:rsid w:val="545A5AE3"/>
    <w:rsid w:val="54860629"/>
    <w:rsid w:val="576351C0"/>
    <w:rsid w:val="57B63E7E"/>
    <w:rsid w:val="5846602B"/>
    <w:rsid w:val="591F1A1C"/>
    <w:rsid w:val="59A92CD4"/>
    <w:rsid w:val="59AE417F"/>
    <w:rsid w:val="5AE91B59"/>
    <w:rsid w:val="5AFF15FF"/>
    <w:rsid w:val="5B1C1538"/>
    <w:rsid w:val="5E477B0B"/>
    <w:rsid w:val="5EC572C9"/>
    <w:rsid w:val="5EEE4228"/>
    <w:rsid w:val="5F687296"/>
    <w:rsid w:val="5FBD54C5"/>
    <w:rsid w:val="606E32DD"/>
    <w:rsid w:val="624B6EB7"/>
    <w:rsid w:val="6393504B"/>
    <w:rsid w:val="64C44B64"/>
    <w:rsid w:val="66BD0B77"/>
    <w:rsid w:val="66E2006E"/>
    <w:rsid w:val="67453A64"/>
    <w:rsid w:val="67D41D5D"/>
    <w:rsid w:val="67F22759"/>
    <w:rsid w:val="691C664D"/>
    <w:rsid w:val="6C424C9B"/>
    <w:rsid w:val="73483A30"/>
    <w:rsid w:val="73920183"/>
    <w:rsid w:val="756C52F7"/>
    <w:rsid w:val="7572147B"/>
    <w:rsid w:val="76136432"/>
    <w:rsid w:val="762038F0"/>
    <w:rsid w:val="7756187F"/>
    <w:rsid w:val="775A34EC"/>
    <w:rsid w:val="78A40856"/>
    <w:rsid w:val="7B490FD4"/>
    <w:rsid w:val="7C3F3C83"/>
    <w:rsid w:val="7C893901"/>
    <w:rsid w:val="7CA01B23"/>
    <w:rsid w:val="7FA53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3"/>
    <w:next w:val="1"/>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2"/>
    <w:next w:val="1"/>
    <w:qFormat/>
    <w:uiPriority w:val="2"/>
    <w:pPr>
      <w:numPr>
        <w:ilvl w:val="1"/>
      </w:numPr>
      <w:tabs>
        <w:tab w:val="left" w:pos="567"/>
      </w:tabs>
      <w:spacing w:after="200"/>
      <w:outlineLvl w:val="1"/>
    </w:p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1"/>
      </w:numPr>
      <w:ind w:left="1434" w:hanging="357"/>
      <w:contextualSpacing/>
    </w:pPr>
    <w:rPr>
      <w:rFonts w:eastAsia="Cambria" w:cs="Times New Roman"/>
      <w:szCs w:val="24"/>
    </w:rPr>
  </w:style>
  <w:style w:type="paragraph" w:styleId="5">
    <w:name w:val="Body Text"/>
    <w:basedOn w:val="1"/>
    <w:qFormat/>
    <w:uiPriority w:val="0"/>
    <w:pPr>
      <w:spacing w:before="120" w:after="120"/>
    </w:p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43</Words>
  <Characters>6538</Characters>
  <Lines>0</Lines>
  <Paragraphs>0</Paragraphs>
  <TotalTime>6</TotalTime>
  <ScaleCrop>false</ScaleCrop>
  <LinksUpToDate>false</LinksUpToDate>
  <CharactersWithSpaces>7541</CharactersWithSpaces>
  <Application>WPS Office_12.1.0.258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12:31:00Z</dcterms:created>
  <dc:creator>32736</dc:creator>
  <cp:lastModifiedBy>听风者</cp:lastModifiedBy>
  <dcterms:modified xsi:type="dcterms:W3CDTF">2026-05-09T14:02: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0</vt:lpwstr>
  </property>
  <property fmtid="{D5CDD505-2E9C-101B-9397-08002B2CF9AE}" pid="3" name="ICV">
    <vt:lpwstr>89460960CA7A40858592E9347B2EC98E_12</vt:lpwstr>
  </property>
  <property fmtid="{D5CDD505-2E9C-101B-9397-08002B2CF9AE}" pid="4" name="KSOTemplateDocerSaveRecord">
    <vt:lpwstr>eyJoZGlkIjoiMzcxYWM2NGQ5ZTg2MjEyNWZlMTU4NDRjZGNjN2NiYWEiLCJ1c2VySWQiOiI3OTc5Mzg5NTcifQ==</vt:lpwstr>
  </property>
</Properties>
</file>